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1AF14" w14:textId="77777777" w:rsidR="00890AE2" w:rsidRDefault="00890AE2" w:rsidP="00890AE2">
      <w:pPr>
        <w:pStyle w:val="Normale1"/>
        <w:spacing w:line="480" w:lineRule="auto"/>
        <w:jc w:val="center"/>
        <w:outlineLvl w:val="0"/>
        <w:rPr>
          <w:rStyle w:val="Numeropagina1"/>
          <w:rFonts w:cs="Times New Roman"/>
          <w:b/>
          <w:bCs/>
          <w:color w:val="auto"/>
          <w:u w:color="0000FF"/>
          <w:lang w:val="en-GB"/>
        </w:rPr>
      </w:pPr>
      <w:bookmarkStart w:id="0" w:name="_Hlk142598241"/>
      <w:bookmarkStart w:id="1" w:name="_Hlk147152535"/>
      <w:r>
        <w:rPr>
          <w:rStyle w:val="Numeropagina1"/>
          <w:rFonts w:cs="Times New Roman"/>
          <w:b/>
          <w:bCs/>
          <w:color w:val="auto"/>
          <w:u w:color="0000FF"/>
        </w:rPr>
        <w:t>MRI PATTERN CHARACTERIZATION OF CEREBRAL CARDIO</w:t>
      </w:r>
      <w:r w:rsidRPr="00DF7EE6">
        <w:rPr>
          <w:rStyle w:val="Numeropagina1"/>
          <w:rFonts w:cs="Times New Roman"/>
          <w:b/>
          <w:bCs/>
          <w:color w:val="auto"/>
          <w:u w:color="0000FF"/>
        </w:rPr>
        <w:t>EMBOLIC</w:t>
      </w:r>
      <w:r>
        <w:rPr>
          <w:rStyle w:val="Numeropagina1"/>
          <w:rFonts w:cs="Times New Roman"/>
          <w:b/>
          <w:bCs/>
          <w:color w:val="auto"/>
          <w:u w:color="0000FF"/>
        </w:rPr>
        <w:t xml:space="preserve"> LESIONS</w:t>
      </w:r>
      <w:r w:rsidRPr="00DF7EE6">
        <w:rPr>
          <w:rStyle w:val="Numeropagina1"/>
          <w:rFonts w:cs="Times New Roman"/>
          <w:b/>
          <w:bCs/>
          <w:color w:val="auto"/>
          <w:u w:color="0000FF"/>
        </w:rPr>
        <w:t xml:space="preserve"> </w:t>
      </w:r>
      <w:r>
        <w:rPr>
          <w:rStyle w:val="Numeropagina1"/>
          <w:rFonts w:cs="Times New Roman"/>
          <w:b/>
          <w:bCs/>
          <w:color w:val="auto"/>
          <w:u w:color="0000FF"/>
        </w:rPr>
        <w:t xml:space="preserve">FOLLOWING ATRIAL FIBRILLATION ABLATION </w:t>
      </w:r>
      <w:bookmarkEnd w:id="0"/>
    </w:p>
    <w:bookmarkEnd w:id="1"/>
    <w:p w14:paraId="0278FC5C" w14:textId="77777777" w:rsidR="005E6661" w:rsidRDefault="005E6661" w:rsidP="005E6661">
      <w:pPr>
        <w:pStyle w:val="Normale1"/>
        <w:spacing w:line="480" w:lineRule="auto"/>
        <w:jc w:val="center"/>
        <w:outlineLvl w:val="0"/>
        <w:rPr>
          <w:rStyle w:val="Numeropagina1"/>
          <w:rFonts w:cs="Times New Roman"/>
          <w:b/>
          <w:bCs/>
          <w:color w:val="auto"/>
          <w:u w:color="0000FF"/>
        </w:rPr>
      </w:pPr>
    </w:p>
    <w:p w14:paraId="2BD8335B" w14:textId="2B34460E" w:rsidR="005E6661" w:rsidRPr="005E6661" w:rsidRDefault="005E6661" w:rsidP="005E6661">
      <w:pPr>
        <w:pStyle w:val="Normale1"/>
        <w:spacing w:line="480" w:lineRule="auto"/>
        <w:jc w:val="center"/>
        <w:outlineLvl w:val="0"/>
        <w:rPr>
          <w:rStyle w:val="Numeropagina1"/>
          <w:rFonts w:cs="Times New Roman"/>
          <w:i/>
          <w:iCs/>
          <w:color w:val="auto"/>
          <w:u w:color="0000FF"/>
        </w:rPr>
      </w:pPr>
      <w:r w:rsidRPr="005E6661">
        <w:rPr>
          <w:rStyle w:val="Numeropagina1"/>
          <w:rFonts w:cs="Times New Roman"/>
          <w:i/>
          <w:iCs/>
          <w:color w:val="auto"/>
          <w:u w:color="0000FF"/>
        </w:rPr>
        <w:t>Supplementary Materials</w:t>
      </w:r>
    </w:p>
    <w:p w14:paraId="29476FEF" w14:textId="7CC61DFC" w:rsidR="005E6661" w:rsidRPr="00506721" w:rsidRDefault="005E66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br w:type="column"/>
      </w:r>
      <w:r w:rsidR="00506721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 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3C7" w:rsidRPr="006F53C7">
        <w:rPr>
          <w:rFonts w:ascii="Times New Roman" w:hAnsi="Times New Roman" w:cs="Times New Roman"/>
          <w:sz w:val="24"/>
          <w:szCs w:val="24"/>
          <w:lang w:val="en-US"/>
        </w:rPr>
        <w:t>Forest plot for subcortical lesion location.</w:t>
      </w:r>
    </w:p>
    <w:p w14:paraId="3BA8B35F" w14:textId="389E92DD" w:rsidR="006F53C7" w:rsidRDefault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3C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340EDD" wp14:editId="5113F78D">
            <wp:extent cx="6120130" cy="2344420"/>
            <wp:effectExtent l="0" t="0" r="0" b="0"/>
            <wp:docPr id="511518938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518938" name="Immagine 1" descr="Immagine che contiene testo, schermata, Carattere, numer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4FEAE" w14:textId="581DC8C3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rebellar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>lesion location.</w:t>
      </w:r>
    </w:p>
    <w:p w14:paraId="203EA7AE" w14:textId="1D7FA010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3C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2C5529" wp14:editId="7377AF52">
            <wp:extent cx="6120130" cy="3600450"/>
            <wp:effectExtent l="0" t="0" r="0" b="0"/>
            <wp:docPr id="1617607045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607045" name="Immagine 1" descr="Immagine che contiene testo, schermata, Carattere, numer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4308" w14:textId="2EE267A1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ietal lobe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>location.</w:t>
      </w:r>
    </w:p>
    <w:p w14:paraId="3489259D" w14:textId="471363FD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3C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EFBFD8" wp14:editId="2FE84601">
            <wp:extent cx="6120130" cy="3512185"/>
            <wp:effectExtent l="0" t="0" r="0" b="0"/>
            <wp:docPr id="1873184297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184297" name="Immagine 1" descr="Immagine che contiene testo, schermata, Carattere, numero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4B8A0" w14:textId="627608D7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ccipital lobe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>location.</w:t>
      </w:r>
    </w:p>
    <w:p w14:paraId="197BDE9E" w14:textId="64FF12F9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3C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87C90E" wp14:editId="4C37DDB3">
            <wp:extent cx="6120130" cy="3547110"/>
            <wp:effectExtent l="0" t="0" r="0" b="0"/>
            <wp:docPr id="1491807778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807778" name="Immagine 1" descr="Immagine che contiene testo, schermata, Carattere, numer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07408" w14:textId="07838192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mporal lobe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>location.</w:t>
      </w:r>
    </w:p>
    <w:p w14:paraId="541A2724" w14:textId="17BB598A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53C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247C28" wp14:editId="6231FD66">
            <wp:extent cx="6120130" cy="3154680"/>
            <wp:effectExtent l="0" t="0" r="0" b="7620"/>
            <wp:docPr id="79167635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67635" name="Immagine 1" descr="Immagine che contiene testo, schermata, Carattere, numer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6C06E" w14:textId="5FC04021" w:rsidR="006F53C7" w:rsidRDefault="006F53C7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terior cerebral artery territory </w:t>
      </w:r>
      <w:r w:rsidRPr="006F53C7">
        <w:rPr>
          <w:rFonts w:ascii="Times New Roman" w:hAnsi="Times New Roman" w:cs="Times New Roman"/>
          <w:sz w:val="24"/>
          <w:szCs w:val="24"/>
          <w:lang w:val="en-US"/>
        </w:rPr>
        <w:t>location.</w:t>
      </w:r>
    </w:p>
    <w:p w14:paraId="33C853E8" w14:textId="5999D8B0" w:rsidR="00963121" w:rsidRDefault="00963121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312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32CB53" wp14:editId="155DE3E2">
            <wp:extent cx="6120130" cy="2221865"/>
            <wp:effectExtent l="0" t="0" r="0" b="6985"/>
            <wp:docPr id="407074300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074300" name="Immagine 1" descr="Immagine che contiene testo, schermata, Carattere, linea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4909" w14:textId="7E1AC9C0" w:rsidR="006F53C7" w:rsidRDefault="00963121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3C7"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for </w:t>
      </w:r>
      <w:r w:rsidR="006F53C7">
        <w:rPr>
          <w:rFonts w:ascii="Times New Roman" w:hAnsi="Times New Roman" w:cs="Times New Roman"/>
          <w:sz w:val="24"/>
          <w:szCs w:val="24"/>
          <w:lang w:val="en-US"/>
        </w:rPr>
        <w:t xml:space="preserve">posterior cerebral artery territory </w:t>
      </w:r>
      <w:r w:rsidR="006F53C7" w:rsidRPr="006F53C7">
        <w:rPr>
          <w:rFonts w:ascii="Times New Roman" w:hAnsi="Times New Roman" w:cs="Times New Roman"/>
          <w:sz w:val="24"/>
          <w:szCs w:val="24"/>
          <w:lang w:val="en-US"/>
        </w:rPr>
        <w:t>location</w:t>
      </w:r>
      <w:r w:rsidR="006F53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876A48" w14:textId="6296726F" w:rsidR="00963121" w:rsidRDefault="00963121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312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B0F6F3" wp14:editId="34578FA5">
            <wp:extent cx="6120130" cy="2379980"/>
            <wp:effectExtent l="0" t="0" r="0" b="1270"/>
            <wp:docPr id="1328321258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321258" name="Immagine 1" descr="Immagine che contiene testo, schermata, Carattere, linea&#10;&#10;Descrizione generat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9B736" w14:textId="1E2E6CEF" w:rsidR="006F53C7" w:rsidRDefault="00963121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column"/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6F53C7" w:rsidRPr="005E6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F53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3C7" w:rsidRPr="006F53C7">
        <w:rPr>
          <w:rFonts w:ascii="Times New Roman" w:hAnsi="Times New Roman" w:cs="Times New Roman"/>
          <w:sz w:val="24"/>
          <w:szCs w:val="24"/>
          <w:lang w:val="en-US"/>
        </w:rPr>
        <w:t xml:space="preserve">Forest plot </w:t>
      </w:r>
      <w:r w:rsidR="006F53C7">
        <w:rPr>
          <w:rFonts w:ascii="Times New Roman" w:hAnsi="Times New Roman" w:cs="Times New Roman"/>
          <w:sz w:val="24"/>
          <w:szCs w:val="24"/>
          <w:lang w:val="en-US"/>
        </w:rPr>
        <w:t xml:space="preserve">border zone territory </w:t>
      </w:r>
      <w:r w:rsidR="006F53C7" w:rsidRPr="006F53C7">
        <w:rPr>
          <w:rFonts w:ascii="Times New Roman" w:hAnsi="Times New Roman" w:cs="Times New Roman"/>
          <w:sz w:val="24"/>
          <w:szCs w:val="24"/>
          <w:lang w:val="en-US"/>
        </w:rPr>
        <w:t>location.</w:t>
      </w:r>
    </w:p>
    <w:p w14:paraId="6000BF64" w14:textId="20413443" w:rsidR="006F53C7" w:rsidRDefault="00963121" w:rsidP="006F53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6312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7EC184" wp14:editId="2AEE9A99">
            <wp:extent cx="6120130" cy="2146935"/>
            <wp:effectExtent l="0" t="0" r="0" b="5715"/>
            <wp:docPr id="741278961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78961" name="Immagine 1" descr="Immagine che contiene testo, schermata, Carattere, linea&#10;&#10;Descrizione generat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4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88B8D" w14:textId="32B03DC9" w:rsidR="006F53C7" w:rsidRPr="006F53C7" w:rsidRDefault="006F53C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F53C7" w:rsidRPr="006F53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61"/>
    <w:rsid w:val="000D23D7"/>
    <w:rsid w:val="002E497D"/>
    <w:rsid w:val="0039209D"/>
    <w:rsid w:val="003C06D1"/>
    <w:rsid w:val="00486795"/>
    <w:rsid w:val="004B16C7"/>
    <w:rsid w:val="00506721"/>
    <w:rsid w:val="005E6661"/>
    <w:rsid w:val="006F53C7"/>
    <w:rsid w:val="0081655A"/>
    <w:rsid w:val="00890AE2"/>
    <w:rsid w:val="008A3EE7"/>
    <w:rsid w:val="00963121"/>
    <w:rsid w:val="00AB15CE"/>
    <w:rsid w:val="00C67978"/>
    <w:rsid w:val="00CF562D"/>
    <w:rsid w:val="00D86B06"/>
    <w:rsid w:val="00F876E0"/>
    <w:rsid w:val="00FC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EA69B"/>
  <w15:chartTrackingRefBased/>
  <w15:docId w15:val="{339235D0-A03A-4F55-BE60-85BEA35E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umeropagina1">
    <w:name w:val="Numero pagina1"/>
    <w:qFormat/>
    <w:rsid w:val="005E6661"/>
    <w:rPr>
      <w:lang w:val="en-US" w:eastAsia="x-none"/>
    </w:rPr>
  </w:style>
  <w:style w:type="paragraph" w:customStyle="1" w:styleId="Normale1">
    <w:name w:val="Normale1"/>
    <w:qFormat/>
    <w:rsid w:val="005E6661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6F53C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F53C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F53C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F53C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F53C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F53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glietto</dc:creator>
  <cp:keywords/>
  <dc:description/>
  <cp:lastModifiedBy>Andrea Saglietto</cp:lastModifiedBy>
  <cp:revision>7</cp:revision>
  <dcterms:created xsi:type="dcterms:W3CDTF">2023-08-10T20:16:00Z</dcterms:created>
  <dcterms:modified xsi:type="dcterms:W3CDTF">2023-10-02T13:35:00Z</dcterms:modified>
</cp:coreProperties>
</file>